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1324" w:rsidRPr="00E71E0E" w:rsidRDefault="00511324" w:rsidP="00511324">
      <w:pPr>
        <w:spacing w:after="0" w:line="480" w:lineRule="auto"/>
        <w:rPr>
          <w:rFonts w:ascii="Calibri" w:hAnsi="Calibri" w:cs="Calibri"/>
          <w:sz w:val="24"/>
          <w:szCs w:val="20"/>
          <w:lang w:eastAsia="en-GB"/>
        </w:rPr>
      </w:pPr>
      <w:r w:rsidRPr="00E71E0E">
        <w:rPr>
          <w:rFonts w:ascii="Calibri" w:hAnsi="Calibri"/>
          <w:b/>
          <w:bCs/>
          <w:szCs w:val="20"/>
          <w:lang w:eastAsia="en-GB"/>
        </w:rPr>
        <w:t xml:space="preserve">Supplementary Table 1. </w:t>
      </w:r>
      <w:r w:rsidRPr="00E71E0E">
        <w:rPr>
          <w:rFonts w:ascii="Calibri" w:hAnsi="Calibri" w:cs="Calibri"/>
          <w:b/>
          <w:bCs/>
          <w:szCs w:val="20"/>
          <w:lang w:eastAsia="en-GB"/>
        </w:rPr>
        <w:t>Change from baseline in MADRS total score after 8 weeks of treatment by age group, sex, and MADRS total score at baseline</w:t>
      </w:r>
      <w:bookmarkStart w:id="0" w:name="_GoBack"/>
      <w:bookmarkEnd w:id="0"/>
    </w:p>
    <w:tbl>
      <w:tblPr>
        <w:tblStyle w:val="TableGrid"/>
        <w:tblpPr w:leftFromText="180" w:rightFromText="180" w:vertAnchor="text" w:tblpY="120"/>
        <w:tblW w:w="9606" w:type="dxa"/>
        <w:tblLook w:val="04A0" w:firstRow="1" w:lastRow="0" w:firstColumn="1" w:lastColumn="0" w:noHBand="0" w:noVBand="1"/>
      </w:tblPr>
      <w:tblGrid>
        <w:gridCol w:w="1351"/>
        <w:gridCol w:w="809"/>
        <w:gridCol w:w="1821"/>
        <w:gridCol w:w="846"/>
        <w:gridCol w:w="1547"/>
        <w:gridCol w:w="3232"/>
      </w:tblGrid>
      <w:tr w:rsidR="00511324" w:rsidRPr="00E71E0E" w:rsidTr="004A5B03">
        <w:tc>
          <w:tcPr>
            <w:tcW w:w="39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 w:rsidRPr="00E71E0E">
              <w:rPr>
                <w:rFonts w:ascii="Calibri" w:hAnsi="Calibri" w:cs="Calibri"/>
                <w:b/>
                <w:szCs w:val="18"/>
              </w:rPr>
              <w:t>n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  <w:b/>
              </w:rPr>
            </w:pPr>
            <w:r w:rsidRPr="00E71E0E">
              <w:rPr>
                <w:rFonts w:ascii="Calibri" w:hAnsi="Calibri" w:cs="Calibri"/>
                <w:b/>
              </w:rPr>
              <w:t>LS Mean (SE)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cs="Calibri"/>
                <w:b/>
              </w:rPr>
            </w:pPr>
            <w:r w:rsidRPr="00E71E0E">
              <w:rPr>
                <w:rFonts w:ascii="Calibri" w:hAnsi="Calibri" w:cs="Calibri"/>
                <w:b/>
              </w:rPr>
              <w:t>Difference of LS mean versus placebo (95% CI)</w:t>
            </w:r>
          </w:p>
        </w:tc>
      </w:tr>
      <w:tr w:rsidR="00511324" w:rsidRPr="00E71E0E" w:rsidTr="004A5B03">
        <w:tc>
          <w:tcPr>
            <w:tcW w:w="13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  <w:b/>
              </w:rPr>
            </w:pPr>
            <w:r w:rsidRPr="00E71E0E">
              <w:rPr>
                <w:rFonts w:ascii="Calibri" w:hAnsi="Calibri" w:cs="Calibri"/>
                <w:b/>
              </w:rPr>
              <w:t>Age, years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≤50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Placebo</w:t>
            </w:r>
          </w:p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Vortioxetine 10 mg</w:t>
            </w:r>
          </w:p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Vortioxetine 20 mg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136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136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126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-12.55 (0.77)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-15.74 (0.75)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-15.96 (0.78)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–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-3.19 (-5.30, -1.08)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-3.41 (-5.56, -1.26)</w:t>
            </w:r>
          </w:p>
        </w:tc>
      </w:tr>
      <w:tr w:rsidR="00511324" w:rsidRPr="00E71E0E" w:rsidTr="004A5B0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≥51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Placebo</w:t>
            </w:r>
          </w:p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Vortioxetine 10 mg</w:t>
            </w:r>
          </w:p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Vortioxetine 20 mg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28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29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38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-11.58 (1.86)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-11.70 (1.84)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-13.67 (1.61)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–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-0.12 (-5.35, 5.12)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-2.09 (-6.97, 2.79)</w:t>
            </w:r>
          </w:p>
        </w:tc>
      </w:tr>
      <w:tr w:rsidR="00511324" w:rsidRPr="00E71E0E" w:rsidTr="004A5B03">
        <w:tc>
          <w:tcPr>
            <w:tcW w:w="13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  <w:b/>
              </w:rPr>
            </w:pPr>
            <w:r w:rsidRPr="00E71E0E">
              <w:rPr>
                <w:rFonts w:ascii="Calibri" w:hAnsi="Calibri" w:cs="Calibri"/>
                <w:b/>
              </w:rPr>
              <w:t>Sex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Male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Placebo</w:t>
            </w:r>
          </w:p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Vortioxetine 10 mg</w:t>
            </w:r>
          </w:p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Vortioxetine 20 mg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92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93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84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-12.56 (0.97)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-14.75 (0.95)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-15.51 (1.01)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–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-2.19 (-4.87, 0.48)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-2.95 (-5.71, -0.20)</w:t>
            </w:r>
          </w:p>
        </w:tc>
      </w:tr>
      <w:tr w:rsidR="00511324" w:rsidRPr="00E71E0E" w:rsidTr="004A5B0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Female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Placebo</w:t>
            </w:r>
          </w:p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Vortioxetine 10 mg</w:t>
            </w:r>
          </w:p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Vortioxetine 20 mg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72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72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80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-12.15 (1.06)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-15.42 (1.04)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-15.35 (0.99)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–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-3.27 (-6.20, -0.34)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-3.20 (-6.06, -0.33)</w:t>
            </w:r>
          </w:p>
        </w:tc>
      </w:tr>
      <w:tr w:rsidR="00511324" w:rsidRPr="00E71E0E" w:rsidTr="004A5B03">
        <w:tc>
          <w:tcPr>
            <w:tcW w:w="13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  <w:b/>
              </w:rPr>
            </w:pPr>
            <w:r w:rsidRPr="00E71E0E">
              <w:rPr>
                <w:rFonts w:ascii="Calibri" w:hAnsi="Calibri" w:cs="Calibri"/>
                <w:b/>
              </w:rPr>
              <w:t>MADRS total score at baseline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≤30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Placebo</w:t>
            </w:r>
          </w:p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Vortioxetine 10 mg</w:t>
            </w:r>
          </w:p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Vortioxetine 20 mg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94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90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93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-11.39 (0.88)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-14.22 (0.90)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-14.52 (0.87)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–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-2.83 (-5.31, -0.35)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-3.13 (-5.57, -0.68)</w:t>
            </w:r>
          </w:p>
        </w:tc>
      </w:tr>
      <w:tr w:rsidR="00511324" w:rsidRPr="00E71E0E" w:rsidTr="004A5B03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≥31</w:t>
            </w:r>
          </w:p>
        </w:tc>
        <w:tc>
          <w:tcPr>
            <w:tcW w:w="18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Placebo</w:t>
            </w:r>
          </w:p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Vortioxetine 10 mg</w:t>
            </w:r>
          </w:p>
          <w:p w:rsidR="00511324" w:rsidRPr="00E71E0E" w:rsidRDefault="00511324" w:rsidP="00511324">
            <w:pPr>
              <w:spacing w:after="0" w:line="480" w:lineRule="auto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Vortioxetine 20 mg</w:t>
            </w:r>
          </w:p>
        </w:tc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69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75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71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-13.54 (1.20)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-16.13 (1.11)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-16.69 (1.17)</w:t>
            </w:r>
          </w:p>
        </w:tc>
        <w:tc>
          <w:tcPr>
            <w:tcW w:w="32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–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-2.60 (-5.82, 0.63)</w:t>
            </w:r>
          </w:p>
          <w:p w:rsidR="00511324" w:rsidRPr="00E71E0E" w:rsidRDefault="00511324" w:rsidP="00511324">
            <w:pPr>
              <w:spacing w:after="0" w:line="480" w:lineRule="auto"/>
              <w:jc w:val="center"/>
              <w:rPr>
                <w:rFonts w:ascii="Calibri" w:hAnsi="Calibri" w:cs="Calibri"/>
              </w:rPr>
            </w:pPr>
            <w:r w:rsidRPr="00E71E0E">
              <w:rPr>
                <w:rFonts w:ascii="Calibri" w:hAnsi="Calibri" w:cs="Calibri"/>
              </w:rPr>
              <w:t>-3.16 (-6.46, 0.15)</w:t>
            </w:r>
          </w:p>
        </w:tc>
      </w:tr>
    </w:tbl>
    <w:p w:rsidR="00511324" w:rsidRPr="00E71E0E" w:rsidRDefault="00511324" w:rsidP="00511324">
      <w:r w:rsidRPr="00E71E0E">
        <w:rPr>
          <w:sz w:val="18"/>
        </w:rPr>
        <w:t xml:space="preserve">CI, confidence interval; LS, least squares; </w:t>
      </w:r>
      <w:r w:rsidRPr="00E71E0E">
        <w:rPr>
          <w:rFonts w:cstheme="minorHAnsi"/>
          <w:sz w:val="18"/>
          <w:szCs w:val="18"/>
          <w:lang w:eastAsia="ja-JP"/>
        </w:rPr>
        <w:t xml:space="preserve">MADRS, Montgomery–Åsberg Depression Rating Scale; </w:t>
      </w:r>
      <w:r w:rsidRPr="00E71E0E">
        <w:rPr>
          <w:sz w:val="18"/>
        </w:rPr>
        <w:t>SE, standard error of the mean.</w:t>
      </w:r>
    </w:p>
    <w:p w:rsidR="00BD663F" w:rsidRDefault="00511324"/>
    <w:sectPr w:rsidR="00BD66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324"/>
    <w:rsid w:val="00511324"/>
    <w:rsid w:val="008D17DF"/>
    <w:rsid w:val="00F3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2C960D-8E3E-4910-A991-F23F17DFF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1324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11324"/>
    <w:pPr>
      <w:widowControl w:val="0"/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neos Health</Company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, Cynthia</dc:creator>
  <cp:keywords/>
  <dc:description/>
  <cp:lastModifiedBy>Pereira, Cynthia</cp:lastModifiedBy>
  <cp:revision>1</cp:revision>
  <dcterms:created xsi:type="dcterms:W3CDTF">2019-10-04T01:37:00Z</dcterms:created>
  <dcterms:modified xsi:type="dcterms:W3CDTF">2019-10-04T01:40:00Z</dcterms:modified>
</cp:coreProperties>
</file>